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448D7" w14:textId="77777777" w:rsidR="00897CE0" w:rsidRDefault="00550811">
      <w:r>
        <w:rPr>
          <w:noProof/>
        </w:rPr>
        <w:drawing>
          <wp:inline distT="0" distB="0" distL="0" distR="0" wp14:anchorId="11606010" wp14:editId="3951FFE2">
            <wp:extent cx="4930140" cy="565975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32812" cy="566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B6C73" w14:textId="77777777" w:rsidR="00897CE0" w:rsidRDefault="005508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kern w:val="0"/>
          <w:sz w:val="24"/>
          <w:szCs w:val="24"/>
          <w:lang w:bidi="ar"/>
        </w:rPr>
        <w:t>Supplementary Figure 2.</w:t>
      </w:r>
      <w:r>
        <w:rPr>
          <w:rFonts w:ascii="Times New Roman" w:eastAsia="Calibri" w:hAnsi="Times New Roman" w:cs="Times New Roman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termination of soft threshold power in WGCNA analysis. The red line indicates that</w:t>
      </w:r>
      <w:r>
        <w:rPr>
          <w:rFonts w:ascii="Times New Roman" w:hAnsi="Times New Roman" w:cs="Times New Roman"/>
          <w:sz w:val="24"/>
          <w:szCs w:val="24"/>
        </w:rPr>
        <w:t xml:space="preserve"> the square of correlation coefficient equals 0.9. (A) The approximate scale-free fit index can be obtained at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soft threshold power of 12 in GSE173808-LG dataset. (B) The approximate scale-free fit index can be obtained at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soft threshold power of 1</w:t>
      </w:r>
      <w:r>
        <w:rPr>
          <w:rFonts w:ascii="Times New Roman" w:hAnsi="Times New Roman" w:cs="Times New Roman"/>
          <w:sz w:val="24"/>
          <w:szCs w:val="24"/>
        </w:rPr>
        <w:t>4 in GSE151757 dataset.</w:t>
      </w:r>
    </w:p>
    <w:p w14:paraId="074C3380" w14:textId="77777777" w:rsidR="00897CE0" w:rsidRDefault="00897CE0">
      <w:pPr>
        <w:rPr>
          <w:rFonts w:ascii="Times New Roman" w:hAnsi="Times New Roman" w:cs="Times New Roman"/>
          <w:sz w:val="24"/>
          <w:szCs w:val="24"/>
        </w:rPr>
      </w:pPr>
    </w:p>
    <w:sectPr w:rsidR="00897C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F7E"/>
    <w:rsid w:val="002569CA"/>
    <w:rsid w:val="002A79E2"/>
    <w:rsid w:val="004E77CC"/>
    <w:rsid w:val="00512C41"/>
    <w:rsid w:val="00550811"/>
    <w:rsid w:val="00897CE0"/>
    <w:rsid w:val="009A0F7E"/>
    <w:rsid w:val="00CD7B21"/>
    <w:rsid w:val="77FE2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7505B"/>
  <w15:docId w15:val="{781BA423-44DA-46D6-92D7-98AE49A09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>Frontiers Media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g Li</dc:creator>
  <cp:lastModifiedBy>Megan Bond</cp:lastModifiedBy>
  <cp:revision>2</cp:revision>
  <dcterms:created xsi:type="dcterms:W3CDTF">2023-04-10T09:56:00Z</dcterms:created>
  <dcterms:modified xsi:type="dcterms:W3CDTF">2023-04-10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0.6538</vt:lpwstr>
  </property>
</Properties>
</file>